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4430B" w14:textId="015D7A61" w:rsidR="00C134B4" w:rsidRDefault="00BB3D22" w:rsidP="00BC08C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3. </w:t>
      </w:r>
      <w:bookmarkStart w:id="0" w:name="_GoBack"/>
      <w:bookmarkEnd w:id="0"/>
      <w:r w:rsidR="00BC08C9" w:rsidRPr="00BC08C9">
        <w:rPr>
          <w:rFonts w:ascii="Arial" w:hAnsi="Arial" w:cs="Arial"/>
          <w:b/>
          <w:bCs/>
        </w:rPr>
        <w:t xml:space="preserve">The </w:t>
      </w:r>
      <w:r w:rsidR="000242DB" w:rsidRPr="000242DB">
        <w:rPr>
          <w:rFonts w:ascii="Arial" w:hAnsi="Arial" w:cs="Arial"/>
          <w:b/>
          <w:bCs/>
        </w:rPr>
        <w:t>cBioPortal</w:t>
      </w:r>
      <w:r w:rsidR="003E1AE6">
        <w:rPr>
          <w:rFonts w:ascii="Arial" w:hAnsi="Arial" w:cs="Arial"/>
          <w:b/>
          <w:bCs/>
        </w:rPr>
        <w:t xml:space="preserve"> </w:t>
      </w:r>
      <w:r w:rsidR="00BC08C9" w:rsidRPr="00BC08C9">
        <w:rPr>
          <w:rFonts w:ascii="Arial" w:hAnsi="Arial" w:cs="Arial"/>
          <w:b/>
          <w:bCs/>
        </w:rPr>
        <w:t xml:space="preserve">analysis </w:t>
      </w:r>
      <w:r w:rsidR="00647E1A">
        <w:rPr>
          <w:rFonts w:ascii="Arial" w:hAnsi="Arial" w:cs="Arial" w:hint="eastAsia"/>
          <w:b/>
          <w:bCs/>
        </w:rPr>
        <w:t>negative</w:t>
      </w:r>
      <w:r w:rsidR="00647E1A">
        <w:rPr>
          <w:rFonts w:ascii="Arial" w:hAnsi="Arial" w:cs="Arial"/>
          <w:b/>
          <w:bCs/>
        </w:rPr>
        <w:t xml:space="preserve"> </w:t>
      </w:r>
      <w:r w:rsidR="00BC08C9" w:rsidRPr="00BC08C9">
        <w:rPr>
          <w:rFonts w:ascii="Arial" w:hAnsi="Arial" w:cs="Arial"/>
          <w:b/>
          <w:bCs/>
        </w:rPr>
        <w:t>correlation of ZHX2 expression with S100</w:t>
      </w:r>
      <w:r w:rsidR="00BC08C9">
        <w:rPr>
          <w:rFonts w:ascii="Arial" w:hAnsi="Arial" w:cs="Arial"/>
          <w:b/>
          <w:bCs/>
        </w:rPr>
        <w:t xml:space="preserve"> family</w:t>
      </w:r>
      <w:r w:rsidR="00BC08C9" w:rsidRPr="00BC08C9">
        <w:rPr>
          <w:rFonts w:ascii="Arial" w:hAnsi="Arial" w:cs="Arial"/>
          <w:b/>
          <w:bCs/>
        </w:rPr>
        <w:t xml:space="preserve"> in </w:t>
      </w:r>
      <w:r w:rsidR="00796A70">
        <w:rPr>
          <w:rFonts w:ascii="Arial" w:hAnsi="Arial" w:cs="Arial" w:hint="eastAsia"/>
          <w:b/>
          <w:bCs/>
        </w:rPr>
        <w:t>thyroid</w:t>
      </w:r>
      <w:r w:rsidR="00796A70">
        <w:rPr>
          <w:rFonts w:ascii="Arial" w:hAnsi="Arial" w:cs="Arial"/>
          <w:b/>
          <w:bCs/>
        </w:rPr>
        <w:t xml:space="preserve"> </w:t>
      </w:r>
      <w:r w:rsidR="00796A70">
        <w:rPr>
          <w:rFonts w:ascii="Arial" w:hAnsi="Arial" w:cs="Arial" w:hint="eastAsia"/>
          <w:b/>
          <w:bCs/>
        </w:rPr>
        <w:t>cancer</w:t>
      </w:r>
      <w:r w:rsidR="00BC08C9" w:rsidRPr="00BC08C9">
        <w:rPr>
          <w:rFonts w:ascii="Arial" w:hAnsi="Arial" w:cs="Arial"/>
          <w:b/>
          <w:bCs/>
        </w:rPr>
        <w:t xml:space="preserve"> patients </w:t>
      </w:r>
      <w:r w:rsidR="00647E1A">
        <w:rPr>
          <w:rFonts w:ascii="Arial" w:hAnsi="Arial" w:cs="Arial"/>
          <w:b/>
          <w:bCs/>
        </w:rPr>
        <w:t>(</w:t>
      </w:r>
      <w:r w:rsidR="00647E1A" w:rsidRPr="003E1AE6">
        <w:rPr>
          <w:rFonts w:ascii="Arial" w:hAnsi="Arial" w:cs="Arial"/>
          <w:b/>
          <w:bCs/>
        </w:rPr>
        <w:t>Thyroid Carcinoma (TCGA, PanCancer Atlas)</w:t>
      </w:r>
      <w:r w:rsidR="00647E1A">
        <w:rPr>
          <w:rFonts w:ascii="Arial" w:hAnsi="Arial" w:cs="Arial"/>
          <w:b/>
          <w:bCs/>
        </w:rPr>
        <w:t xml:space="preserve">) </w:t>
      </w:r>
      <w:r w:rsidR="00C134B4">
        <w:rPr>
          <w:rFonts w:ascii="Arial" w:hAnsi="Arial" w:cs="Arial"/>
          <w:b/>
          <w:bCs/>
        </w:rPr>
        <w:t>listed in the table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2376"/>
        <w:gridCol w:w="3592"/>
        <w:gridCol w:w="2554"/>
      </w:tblGrid>
      <w:tr w:rsidR="00085F0F" w14:paraId="750967C9" w14:textId="77777777" w:rsidTr="00085F0F">
        <w:trPr>
          <w:trHeight w:val="34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8081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BC08C9">
              <w:rPr>
                <w:rFonts w:ascii="Arial" w:hAnsi="Arial" w:cs="Arial"/>
                <w:szCs w:val="24"/>
              </w:rPr>
              <w:t>Correlated gene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F2BE10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BC08C9">
              <w:rPr>
                <w:rFonts w:ascii="Arial" w:hAnsi="Arial" w:cs="Arial"/>
                <w:szCs w:val="24"/>
              </w:rPr>
              <w:t>Spearman</w:t>
            </w:r>
            <w:r w:rsidRPr="00BC08C9">
              <w:rPr>
                <w:rFonts w:ascii="Arial" w:hAnsi="Arial" w:cs="Arial"/>
              </w:rPr>
              <w:t>’ correlation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72468E" w14:textId="77777777" w:rsidR="00085F0F" w:rsidRDefault="00085F0F" w:rsidP="00085F0F">
            <w:pPr>
              <w:ind w:firstLineChars="350" w:firstLine="73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647E1A" w14:paraId="6E0B33EB" w14:textId="77777777" w:rsidTr="00085F0F">
        <w:trPr>
          <w:trHeight w:val="3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7EB0" w14:textId="0B4D983D" w:rsidR="00647E1A" w:rsidRDefault="00647E1A" w:rsidP="00647E1A">
            <w:pPr>
              <w:jc w:val="center"/>
              <w:rPr>
                <w:rFonts w:ascii="Arial" w:hAnsi="Arial" w:cs="Arial"/>
              </w:rPr>
            </w:pPr>
            <w:r w:rsidRPr="002E08A4">
              <w:rPr>
                <w:rFonts w:ascii="Arial" w:hAnsi="Arial" w:cs="Arial"/>
                <w:color w:val="FF0000"/>
                <w:szCs w:val="24"/>
              </w:rPr>
              <w:t>S100A14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D0BE94D" w14:textId="42FCFC8C" w:rsidR="00647E1A" w:rsidRDefault="00647E1A" w:rsidP="00647E1A">
            <w:pPr>
              <w:jc w:val="center"/>
              <w:rPr>
                <w:rFonts w:ascii="Arial" w:hAnsi="Arial" w:cs="Arial"/>
              </w:rPr>
            </w:pPr>
            <w:r w:rsidRPr="002E08A4">
              <w:rPr>
                <w:rFonts w:ascii="Arial" w:hAnsi="Arial" w:cs="Arial" w:hint="eastAsia"/>
                <w:color w:val="FF0000"/>
              </w:rPr>
              <w:t>-</w:t>
            </w:r>
            <w:r w:rsidRPr="002E08A4">
              <w:rPr>
                <w:rFonts w:ascii="Arial" w:hAnsi="Arial" w:cs="Arial"/>
                <w:color w:val="FF0000"/>
              </w:rPr>
              <w:t>0.13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D01EDC4" w14:textId="601B933D" w:rsidR="00647E1A" w:rsidRDefault="00647E1A" w:rsidP="00647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>2.6</w:t>
            </w:r>
            <w:r w:rsidRPr="002E08A4">
              <w:rPr>
                <w:rFonts w:ascii="Arial" w:hAnsi="Arial" w:cs="Arial"/>
                <w:color w:val="FF0000"/>
              </w:rPr>
              <w:t>6e-3</w:t>
            </w:r>
          </w:p>
        </w:tc>
      </w:tr>
      <w:tr w:rsidR="00085F0F" w14:paraId="6BE28457" w14:textId="77777777" w:rsidTr="00085F0F">
        <w:trPr>
          <w:trHeight w:val="3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B5A8" w14:textId="1DC4428B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BC08C9">
              <w:rPr>
                <w:rFonts w:ascii="Arial" w:hAnsi="Arial" w:cs="Arial"/>
                <w:szCs w:val="24"/>
              </w:rPr>
              <w:t>S100</w:t>
            </w:r>
            <w:r w:rsidR="00647E1A">
              <w:rPr>
                <w:rFonts w:ascii="Arial" w:hAnsi="Arial" w:cs="Arial"/>
                <w:szCs w:val="24"/>
              </w:rPr>
              <w:t>G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AECCE76" w14:textId="781E6D77" w:rsidR="00085F0F" w:rsidRDefault="00CA46CB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85F0F">
              <w:rPr>
                <w:rFonts w:ascii="Arial" w:hAnsi="Arial" w:cs="Arial" w:hint="eastAsia"/>
              </w:rPr>
              <w:t>0</w:t>
            </w:r>
            <w:r w:rsidR="00085F0F">
              <w:rPr>
                <w:rFonts w:ascii="Arial" w:hAnsi="Arial" w:cs="Arial"/>
              </w:rPr>
              <w:t>.</w:t>
            </w:r>
            <w:r w:rsidR="00647E1A">
              <w:rPr>
                <w:rFonts w:ascii="Arial" w:hAnsi="Arial" w:cs="Arial"/>
              </w:rPr>
              <w:t>096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B97C4D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085F0F">
              <w:rPr>
                <w:rFonts w:ascii="Arial" w:hAnsi="Arial" w:cs="Arial"/>
              </w:rPr>
              <w:t>1.295e-5</w:t>
            </w:r>
          </w:p>
        </w:tc>
      </w:tr>
      <w:tr w:rsidR="00085F0F" w14:paraId="4957AA7C" w14:textId="77777777" w:rsidTr="00085F0F">
        <w:trPr>
          <w:trHeight w:val="3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ECCC" w14:textId="4529549A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BC08C9">
              <w:rPr>
                <w:rFonts w:ascii="Arial" w:hAnsi="Arial" w:cs="Arial"/>
                <w:szCs w:val="24"/>
              </w:rPr>
              <w:t>S100A</w:t>
            </w:r>
            <w:r w:rsidR="00647E1A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B83D3B" w14:textId="425A5CD3" w:rsidR="00085F0F" w:rsidRDefault="00CA46CB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85F0F">
              <w:rPr>
                <w:rFonts w:ascii="Arial" w:hAnsi="Arial" w:cs="Arial" w:hint="eastAsia"/>
              </w:rPr>
              <w:t>0</w:t>
            </w:r>
            <w:r w:rsidR="00085F0F">
              <w:rPr>
                <w:rFonts w:ascii="Arial" w:hAnsi="Arial" w:cs="Arial"/>
              </w:rPr>
              <w:t>.</w:t>
            </w:r>
            <w:r w:rsidR="00647E1A">
              <w:rPr>
                <w:rFonts w:ascii="Arial" w:hAnsi="Arial" w:cs="Arial"/>
              </w:rPr>
              <w:t>0319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11C24C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77</w:t>
            </w:r>
            <w:r w:rsidRPr="00085F0F">
              <w:rPr>
                <w:rFonts w:ascii="Arial" w:hAnsi="Arial" w:cs="Arial"/>
              </w:rPr>
              <w:t>e-5</w:t>
            </w:r>
          </w:p>
        </w:tc>
      </w:tr>
      <w:tr w:rsidR="00085F0F" w14:paraId="40EECDC0" w14:textId="77777777" w:rsidTr="00085F0F">
        <w:trPr>
          <w:trHeight w:val="3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43ED3" w14:textId="273FF8E4" w:rsidR="00085F0F" w:rsidRDefault="00085F0F" w:rsidP="00085F0F">
            <w:pPr>
              <w:jc w:val="center"/>
              <w:rPr>
                <w:rFonts w:ascii="Arial" w:hAnsi="Arial" w:cs="Arial"/>
              </w:rPr>
            </w:pPr>
            <w:r w:rsidRPr="00BC08C9">
              <w:rPr>
                <w:rFonts w:ascii="Arial" w:hAnsi="Arial" w:cs="Arial"/>
                <w:szCs w:val="24"/>
              </w:rPr>
              <w:t>S100A</w:t>
            </w:r>
            <w:r w:rsidR="00647E1A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5AEE15" w14:textId="1FA7E864" w:rsidR="00085F0F" w:rsidRDefault="00CA46CB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85F0F">
              <w:rPr>
                <w:rFonts w:ascii="Arial" w:hAnsi="Arial" w:cs="Arial" w:hint="eastAsia"/>
              </w:rPr>
              <w:t>0</w:t>
            </w:r>
            <w:r w:rsidR="00085F0F">
              <w:rPr>
                <w:rFonts w:ascii="Arial" w:hAnsi="Arial" w:cs="Arial"/>
              </w:rPr>
              <w:t>.</w:t>
            </w:r>
            <w:r w:rsidR="00647E1A">
              <w:rPr>
                <w:rFonts w:ascii="Arial" w:hAnsi="Arial" w:cs="Arial"/>
              </w:rPr>
              <w:t>02</w:t>
            </w:r>
            <w:r w:rsidR="00085F0F">
              <w:rPr>
                <w:rFonts w:ascii="Arial" w:hAnsi="Arial" w:cs="Arial"/>
              </w:rPr>
              <w:t>88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6C75C5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79</w:t>
            </w:r>
            <w:r w:rsidRPr="00085F0F">
              <w:rPr>
                <w:rFonts w:ascii="Arial" w:hAnsi="Arial" w:cs="Arial"/>
              </w:rPr>
              <w:t>e-5</w:t>
            </w:r>
          </w:p>
        </w:tc>
      </w:tr>
      <w:tr w:rsidR="00085F0F" w14:paraId="4E31E0B9" w14:textId="77777777" w:rsidTr="00085F0F">
        <w:trPr>
          <w:trHeight w:val="34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07A8" w14:textId="68AB4E73" w:rsidR="00085F0F" w:rsidRPr="005B4639" w:rsidRDefault="00085F0F" w:rsidP="00085F0F">
            <w:pPr>
              <w:ind w:firstLineChars="350" w:firstLine="735"/>
              <w:rPr>
                <w:rFonts w:ascii="Arial" w:hAnsi="Arial" w:cs="Arial"/>
                <w:szCs w:val="24"/>
              </w:rPr>
            </w:pPr>
            <w:r w:rsidRPr="00BC08C9">
              <w:rPr>
                <w:rFonts w:ascii="Arial" w:hAnsi="Arial" w:cs="Arial"/>
                <w:szCs w:val="24"/>
              </w:rPr>
              <w:t>S100A</w:t>
            </w:r>
            <w:r w:rsidR="00647E1A">
              <w:rPr>
                <w:rFonts w:ascii="Arial" w:hAnsi="Arial" w:cs="Arial"/>
                <w:szCs w:val="24"/>
              </w:rPr>
              <w:t>7A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2A87C1" w14:textId="078B00B9" w:rsidR="00085F0F" w:rsidRDefault="00CA46CB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85F0F">
              <w:rPr>
                <w:rFonts w:ascii="Arial" w:hAnsi="Arial" w:cs="Arial" w:hint="eastAsia"/>
              </w:rPr>
              <w:t>0</w:t>
            </w:r>
            <w:r w:rsidR="00085F0F">
              <w:rPr>
                <w:rFonts w:ascii="Arial" w:hAnsi="Arial" w:cs="Arial"/>
              </w:rPr>
              <w:t>.</w:t>
            </w:r>
            <w:r w:rsidR="00647E1A">
              <w:rPr>
                <w:rFonts w:ascii="Arial" w:hAnsi="Arial" w:cs="Arial"/>
              </w:rPr>
              <w:t>0</w:t>
            </w:r>
            <w:r w:rsidR="00085F0F">
              <w:rPr>
                <w:rFonts w:ascii="Arial" w:hAnsi="Arial" w:cs="Arial"/>
              </w:rPr>
              <w:t>1</w:t>
            </w:r>
            <w:r w:rsidR="00647E1A">
              <w:rPr>
                <w:rFonts w:ascii="Arial" w:hAnsi="Arial" w:cs="Arial"/>
              </w:rPr>
              <w:t>03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AA6DB24" w14:textId="77777777" w:rsidR="00085F0F" w:rsidRDefault="00085F0F" w:rsidP="00085F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72</w:t>
            </w:r>
            <w:r w:rsidRPr="00085F0F">
              <w:rPr>
                <w:rFonts w:ascii="Arial" w:hAnsi="Arial" w:cs="Arial"/>
              </w:rPr>
              <w:t>e-5</w:t>
            </w:r>
          </w:p>
        </w:tc>
      </w:tr>
    </w:tbl>
    <w:p w14:paraId="55BDACB7" w14:textId="07B0C37B" w:rsidR="00CC3E7F" w:rsidRPr="00C134B4" w:rsidRDefault="00CC3E7F" w:rsidP="00C134B4">
      <w:pPr>
        <w:rPr>
          <w:szCs w:val="24"/>
        </w:rPr>
      </w:pPr>
    </w:p>
    <w:sectPr w:rsidR="00CC3E7F" w:rsidRPr="00C134B4" w:rsidSect="00CC3E7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2CADE" w14:textId="77777777" w:rsidR="008B6E6C" w:rsidRDefault="008B6E6C" w:rsidP="00C134B4">
      <w:r>
        <w:separator/>
      </w:r>
    </w:p>
  </w:endnote>
  <w:endnote w:type="continuationSeparator" w:id="0">
    <w:p w14:paraId="2F78D4FD" w14:textId="77777777" w:rsidR="008B6E6C" w:rsidRDefault="008B6E6C" w:rsidP="00C13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dvOTea1a7398">
    <w:altName w:val="方正舒体"/>
    <w:charset w:val="86"/>
    <w:family w:val="auto"/>
    <w:pitch w:val="default"/>
    <w:sig w:usb0="00000000" w:usb1="0000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828CF" w14:textId="77777777" w:rsidR="008B6E6C" w:rsidRDefault="008B6E6C" w:rsidP="00C134B4">
      <w:r>
        <w:separator/>
      </w:r>
    </w:p>
  </w:footnote>
  <w:footnote w:type="continuationSeparator" w:id="0">
    <w:p w14:paraId="7A356F84" w14:textId="77777777" w:rsidR="008B6E6C" w:rsidRDefault="008B6E6C" w:rsidP="00C13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36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wtdrrjasz5gerf5svtsw4fs9drepasr9e&quot;&gt;PAPER&lt;record-ids&gt;&lt;item&gt;1&lt;/item&gt;&lt;item&gt;2&lt;/item&gt;&lt;item&gt;4&lt;/item&gt;&lt;item&gt;7&lt;/item&gt;&lt;item&gt;8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5&lt;/item&gt;&lt;item&gt;27&lt;/item&gt;&lt;item&gt;29&lt;/item&gt;&lt;item&gt;31&lt;/item&gt;&lt;item&gt;34&lt;/item&gt;&lt;item&gt;35&lt;/item&gt;&lt;item&gt;40&lt;/item&gt;&lt;item&gt;51&lt;/item&gt;&lt;item&gt;52&lt;/item&gt;&lt;item&gt;53&lt;/item&gt;&lt;item&gt;57&lt;/item&gt;&lt;item&gt;58&lt;/item&gt;&lt;item&gt;59&lt;/item&gt;&lt;item&gt;61&lt;/item&gt;&lt;item&gt;62&lt;/item&gt;&lt;item&gt;63&lt;/item&gt;&lt;item&gt;64&lt;/item&gt;&lt;item&gt;65&lt;/item&gt;&lt;item&gt;66&lt;/item&gt;&lt;item&gt;68&lt;/item&gt;&lt;item&gt;71&lt;/item&gt;&lt;item&gt;73&lt;/item&gt;&lt;item&gt;75&lt;/item&gt;&lt;item&gt;76&lt;/item&gt;&lt;item&gt;77&lt;/item&gt;&lt;item&gt;80&lt;/item&gt;&lt;item&gt;81&lt;/item&gt;&lt;item&gt;82&lt;/item&gt;&lt;item&gt;83&lt;/item&gt;&lt;item&gt;84&lt;/item&gt;&lt;item&gt;88&lt;/item&gt;&lt;item&gt;107&lt;/item&gt;&lt;item&gt;108&lt;/item&gt;&lt;item&gt;109&lt;/item&gt;&lt;item&gt;113&lt;/item&gt;&lt;item&gt;114&lt;/item&gt;&lt;/record-ids&gt;&lt;/item&gt;&lt;/Libraries&gt;"/>
  </w:docVars>
  <w:rsids>
    <w:rsidRoot w:val="004346A6"/>
    <w:rsid w:val="000002AE"/>
    <w:rsid w:val="000064DC"/>
    <w:rsid w:val="0001180F"/>
    <w:rsid w:val="00012F55"/>
    <w:rsid w:val="000145B6"/>
    <w:rsid w:val="000242DB"/>
    <w:rsid w:val="000249FD"/>
    <w:rsid w:val="00024C3D"/>
    <w:rsid w:val="00025988"/>
    <w:rsid w:val="000276DB"/>
    <w:rsid w:val="00027E88"/>
    <w:rsid w:val="0003400C"/>
    <w:rsid w:val="00037BF7"/>
    <w:rsid w:val="0004048A"/>
    <w:rsid w:val="000416FC"/>
    <w:rsid w:val="0004191B"/>
    <w:rsid w:val="00042049"/>
    <w:rsid w:val="000444A7"/>
    <w:rsid w:val="000471E1"/>
    <w:rsid w:val="000507EE"/>
    <w:rsid w:val="00050E38"/>
    <w:rsid w:val="00052B2F"/>
    <w:rsid w:val="000530CE"/>
    <w:rsid w:val="00053B05"/>
    <w:rsid w:val="0005447A"/>
    <w:rsid w:val="00057B0C"/>
    <w:rsid w:val="00060212"/>
    <w:rsid w:val="00066E43"/>
    <w:rsid w:val="000673A7"/>
    <w:rsid w:val="00072397"/>
    <w:rsid w:val="00081550"/>
    <w:rsid w:val="00085F0F"/>
    <w:rsid w:val="000872B2"/>
    <w:rsid w:val="00090ACB"/>
    <w:rsid w:val="000912BD"/>
    <w:rsid w:val="00091DD9"/>
    <w:rsid w:val="000A04B8"/>
    <w:rsid w:val="000A06DA"/>
    <w:rsid w:val="000A5CB2"/>
    <w:rsid w:val="000A5E78"/>
    <w:rsid w:val="000A657A"/>
    <w:rsid w:val="000A7C17"/>
    <w:rsid w:val="000C3666"/>
    <w:rsid w:val="000C3937"/>
    <w:rsid w:val="000C3B90"/>
    <w:rsid w:val="000C52DE"/>
    <w:rsid w:val="000D3558"/>
    <w:rsid w:val="000D3E60"/>
    <w:rsid w:val="000D675D"/>
    <w:rsid w:val="000E6218"/>
    <w:rsid w:val="000E64DD"/>
    <w:rsid w:val="000E6E1B"/>
    <w:rsid w:val="001009F7"/>
    <w:rsid w:val="00102251"/>
    <w:rsid w:val="001050A9"/>
    <w:rsid w:val="00110422"/>
    <w:rsid w:val="001108C7"/>
    <w:rsid w:val="00121531"/>
    <w:rsid w:val="001221B4"/>
    <w:rsid w:val="001245A4"/>
    <w:rsid w:val="00126C45"/>
    <w:rsid w:val="001272BF"/>
    <w:rsid w:val="0013243F"/>
    <w:rsid w:val="00136D53"/>
    <w:rsid w:val="0014081F"/>
    <w:rsid w:val="00144370"/>
    <w:rsid w:val="00144BF8"/>
    <w:rsid w:val="001472F4"/>
    <w:rsid w:val="001567B9"/>
    <w:rsid w:val="00160487"/>
    <w:rsid w:val="00167A98"/>
    <w:rsid w:val="00167E4F"/>
    <w:rsid w:val="00173DE2"/>
    <w:rsid w:val="00176372"/>
    <w:rsid w:val="0017788C"/>
    <w:rsid w:val="00180D86"/>
    <w:rsid w:val="0018104C"/>
    <w:rsid w:val="00181C44"/>
    <w:rsid w:val="0018343D"/>
    <w:rsid w:val="00186161"/>
    <w:rsid w:val="001879AE"/>
    <w:rsid w:val="00193909"/>
    <w:rsid w:val="00197020"/>
    <w:rsid w:val="001A0A51"/>
    <w:rsid w:val="001A1A5A"/>
    <w:rsid w:val="001A4692"/>
    <w:rsid w:val="001B2383"/>
    <w:rsid w:val="001B4270"/>
    <w:rsid w:val="001B4C6A"/>
    <w:rsid w:val="001B4F8E"/>
    <w:rsid w:val="001B5679"/>
    <w:rsid w:val="001C176F"/>
    <w:rsid w:val="001C193D"/>
    <w:rsid w:val="001C5C97"/>
    <w:rsid w:val="001D2524"/>
    <w:rsid w:val="001D44D8"/>
    <w:rsid w:val="001D487C"/>
    <w:rsid w:val="001D723A"/>
    <w:rsid w:val="001E1AD6"/>
    <w:rsid w:val="001E2626"/>
    <w:rsid w:val="001E4C9C"/>
    <w:rsid w:val="001E5ACC"/>
    <w:rsid w:val="001F0F40"/>
    <w:rsid w:val="001F4662"/>
    <w:rsid w:val="001F552D"/>
    <w:rsid w:val="001F7813"/>
    <w:rsid w:val="00200531"/>
    <w:rsid w:val="00207112"/>
    <w:rsid w:val="0021229C"/>
    <w:rsid w:val="00223660"/>
    <w:rsid w:val="00231967"/>
    <w:rsid w:val="00234007"/>
    <w:rsid w:val="0023760D"/>
    <w:rsid w:val="0023794F"/>
    <w:rsid w:val="00243F0B"/>
    <w:rsid w:val="0024656A"/>
    <w:rsid w:val="00250620"/>
    <w:rsid w:val="002567C3"/>
    <w:rsid w:val="002617DB"/>
    <w:rsid w:val="00267886"/>
    <w:rsid w:val="00272057"/>
    <w:rsid w:val="00276154"/>
    <w:rsid w:val="00280686"/>
    <w:rsid w:val="0028369F"/>
    <w:rsid w:val="00283DF6"/>
    <w:rsid w:val="00294279"/>
    <w:rsid w:val="00294CA6"/>
    <w:rsid w:val="00295D7E"/>
    <w:rsid w:val="002A1507"/>
    <w:rsid w:val="002A1BDA"/>
    <w:rsid w:val="002A5EE3"/>
    <w:rsid w:val="002B39E8"/>
    <w:rsid w:val="002B3F7A"/>
    <w:rsid w:val="002B788F"/>
    <w:rsid w:val="002C0E01"/>
    <w:rsid w:val="002C1210"/>
    <w:rsid w:val="002C1759"/>
    <w:rsid w:val="002C5A38"/>
    <w:rsid w:val="002C665C"/>
    <w:rsid w:val="002C7ADD"/>
    <w:rsid w:val="002D21DF"/>
    <w:rsid w:val="002D4FD8"/>
    <w:rsid w:val="002D663C"/>
    <w:rsid w:val="002D6A67"/>
    <w:rsid w:val="002D6FA2"/>
    <w:rsid w:val="002D7863"/>
    <w:rsid w:val="002D7C92"/>
    <w:rsid w:val="002E08A4"/>
    <w:rsid w:val="002E4A10"/>
    <w:rsid w:val="002F0473"/>
    <w:rsid w:val="002F2EDC"/>
    <w:rsid w:val="003002EF"/>
    <w:rsid w:val="00301A1C"/>
    <w:rsid w:val="00301CEE"/>
    <w:rsid w:val="003020D8"/>
    <w:rsid w:val="00302D5A"/>
    <w:rsid w:val="00302FC3"/>
    <w:rsid w:val="003140D8"/>
    <w:rsid w:val="0032386C"/>
    <w:rsid w:val="00324932"/>
    <w:rsid w:val="003262EC"/>
    <w:rsid w:val="003358E1"/>
    <w:rsid w:val="00343B8E"/>
    <w:rsid w:val="00345D78"/>
    <w:rsid w:val="003500F6"/>
    <w:rsid w:val="00352EE4"/>
    <w:rsid w:val="003534D2"/>
    <w:rsid w:val="00364069"/>
    <w:rsid w:val="003704A5"/>
    <w:rsid w:val="00370EBF"/>
    <w:rsid w:val="00371480"/>
    <w:rsid w:val="0037213F"/>
    <w:rsid w:val="003723F2"/>
    <w:rsid w:val="00372DED"/>
    <w:rsid w:val="0039255D"/>
    <w:rsid w:val="003936EF"/>
    <w:rsid w:val="00393A91"/>
    <w:rsid w:val="00396311"/>
    <w:rsid w:val="003A1373"/>
    <w:rsid w:val="003A5923"/>
    <w:rsid w:val="003A5D90"/>
    <w:rsid w:val="003B058D"/>
    <w:rsid w:val="003B0939"/>
    <w:rsid w:val="003B28A5"/>
    <w:rsid w:val="003B4EE9"/>
    <w:rsid w:val="003B7ADA"/>
    <w:rsid w:val="003C0E70"/>
    <w:rsid w:val="003C5D59"/>
    <w:rsid w:val="003D0009"/>
    <w:rsid w:val="003D7E27"/>
    <w:rsid w:val="003E17D8"/>
    <w:rsid w:val="003E1AE6"/>
    <w:rsid w:val="003E23E4"/>
    <w:rsid w:val="003E395D"/>
    <w:rsid w:val="003E670D"/>
    <w:rsid w:val="003E6FBE"/>
    <w:rsid w:val="003F15AD"/>
    <w:rsid w:val="003F2454"/>
    <w:rsid w:val="003F3961"/>
    <w:rsid w:val="003F3B00"/>
    <w:rsid w:val="003F4BE9"/>
    <w:rsid w:val="003F525E"/>
    <w:rsid w:val="00401A85"/>
    <w:rsid w:val="00402997"/>
    <w:rsid w:val="004030E0"/>
    <w:rsid w:val="004058CC"/>
    <w:rsid w:val="00406F89"/>
    <w:rsid w:val="0041123A"/>
    <w:rsid w:val="00412CE2"/>
    <w:rsid w:val="00413109"/>
    <w:rsid w:val="004158B7"/>
    <w:rsid w:val="004172F1"/>
    <w:rsid w:val="00422291"/>
    <w:rsid w:val="004277F1"/>
    <w:rsid w:val="004300F9"/>
    <w:rsid w:val="004346A6"/>
    <w:rsid w:val="00436198"/>
    <w:rsid w:val="0043657A"/>
    <w:rsid w:val="00440F9B"/>
    <w:rsid w:val="004417FC"/>
    <w:rsid w:val="004469FC"/>
    <w:rsid w:val="004549EE"/>
    <w:rsid w:val="0046315D"/>
    <w:rsid w:val="00463DF9"/>
    <w:rsid w:val="00467FEF"/>
    <w:rsid w:val="0047241B"/>
    <w:rsid w:val="0047260A"/>
    <w:rsid w:val="00475366"/>
    <w:rsid w:val="004806D8"/>
    <w:rsid w:val="00480FFA"/>
    <w:rsid w:val="00483080"/>
    <w:rsid w:val="00485B43"/>
    <w:rsid w:val="00485EFD"/>
    <w:rsid w:val="004A5D03"/>
    <w:rsid w:val="004A71C5"/>
    <w:rsid w:val="004B614A"/>
    <w:rsid w:val="004C03C6"/>
    <w:rsid w:val="004C0723"/>
    <w:rsid w:val="004C16D8"/>
    <w:rsid w:val="004C1A41"/>
    <w:rsid w:val="004C3151"/>
    <w:rsid w:val="004C4ABA"/>
    <w:rsid w:val="004D15B8"/>
    <w:rsid w:val="004D2D53"/>
    <w:rsid w:val="004E0E0D"/>
    <w:rsid w:val="004E4AD8"/>
    <w:rsid w:val="004E50DE"/>
    <w:rsid w:val="004E606A"/>
    <w:rsid w:val="004E6D53"/>
    <w:rsid w:val="004F4E2C"/>
    <w:rsid w:val="00500D97"/>
    <w:rsid w:val="00502F0C"/>
    <w:rsid w:val="00504453"/>
    <w:rsid w:val="00506C45"/>
    <w:rsid w:val="00512649"/>
    <w:rsid w:val="00513A59"/>
    <w:rsid w:val="00514911"/>
    <w:rsid w:val="00515E13"/>
    <w:rsid w:val="005227CE"/>
    <w:rsid w:val="00523121"/>
    <w:rsid w:val="00524A3F"/>
    <w:rsid w:val="00533903"/>
    <w:rsid w:val="00534A40"/>
    <w:rsid w:val="00535EF6"/>
    <w:rsid w:val="0053749E"/>
    <w:rsid w:val="00537BC6"/>
    <w:rsid w:val="0054291F"/>
    <w:rsid w:val="00546513"/>
    <w:rsid w:val="00560397"/>
    <w:rsid w:val="005664D9"/>
    <w:rsid w:val="005675A4"/>
    <w:rsid w:val="00571CC1"/>
    <w:rsid w:val="00584DBE"/>
    <w:rsid w:val="00586A87"/>
    <w:rsid w:val="005900E6"/>
    <w:rsid w:val="00590974"/>
    <w:rsid w:val="00596009"/>
    <w:rsid w:val="005A57C3"/>
    <w:rsid w:val="005A63C1"/>
    <w:rsid w:val="005B0A4D"/>
    <w:rsid w:val="005B2FF6"/>
    <w:rsid w:val="005B4186"/>
    <w:rsid w:val="005B4639"/>
    <w:rsid w:val="005C28F8"/>
    <w:rsid w:val="005D1D73"/>
    <w:rsid w:val="005D5B23"/>
    <w:rsid w:val="005D62F6"/>
    <w:rsid w:val="005E1A8C"/>
    <w:rsid w:val="005E22D5"/>
    <w:rsid w:val="005E407B"/>
    <w:rsid w:val="005E44CE"/>
    <w:rsid w:val="005F4A91"/>
    <w:rsid w:val="005F5B57"/>
    <w:rsid w:val="005F7085"/>
    <w:rsid w:val="006078FC"/>
    <w:rsid w:val="00610690"/>
    <w:rsid w:val="00613CE1"/>
    <w:rsid w:val="00620DE9"/>
    <w:rsid w:val="00622CAC"/>
    <w:rsid w:val="00646BD4"/>
    <w:rsid w:val="00647E1A"/>
    <w:rsid w:val="00651725"/>
    <w:rsid w:val="00654F68"/>
    <w:rsid w:val="00656D22"/>
    <w:rsid w:val="00665210"/>
    <w:rsid w:val="00666FA3"/>
    <w:rsid w:val="00671658"/>
    <w:rsid w:val="0067288B"/>
    <w:rsid w:val="006735C7"/>
    <w:rsid w:val="006807B2"/>
    <w:rsid w:val="006834C0"/>
    <w:rsid w:val="00684947"/>
    <w:rsid w:val="00684A76"/>
    <w:rsid w:val="0068545C"/>
    <w:rsid w:val="00685EB3"/>
    <w:rsid w:val="00696FEB"/>
    <w:rsid w:val="0069736A"/>
    <w:rsid w:val="006979AB"/>
    <w:rsid w:val="006A2BCA"/>
    <w:rsid w:val="006A4D56"/>
    <w:rsid w:val="006B0419"/>
    <w:rsid w:val="006B2C8C"/>
    <w:rsid w:val="006C56A5"/>
    <w:rsid w:val="006C66D6"/>
    <w:rsid w:val="006C6C84"/>
    <w:rsid w:val="006C7F9C"/>
    <w:rsid w:val="006E09AC"/>
    <w:rsid w:val="006E14E7"/>
    <w:rsid w:val="006E17E7"/>
    <w:rsid w:val="006E4685"/>
    <w:rsid w:val="006E4A26"/>
    <w:rsid w:val="007014A5"/>
    <w:rsid w:val="007020A6"/>
    <w:rsid w:val="007025E1"/>
    <w:rsid w:val="0070292E"/>
    <w:rsid w:val="00702D1C"/>
    <w:rsid w:val="00705540"/>
    <w:rsid w:val="007073FF"/>
    <w:rsid w:val="00711E5C"/>
    <w:rsid w:val="00716B7C"/>
    <w:rsid w:val="007228A3"/>
    <w:rsid w:val="00723B1E"/>
    <w:rsid w:val="00723D1A"/>
    <w:rsid w:val="00726C51"/>
    <w:rsid w:val="00730B41"/>
    <w:rsid w:val="007313BA"/>
    <w:rsid w:val="007318AA"/>
    <w:rsid w:val="00732C18"/>
    <w:rsid w:val="007379B1"/>
    <w:rsid w:val="00740A3F"/>
    <w:rsid w:val="00741766"/>
    <w:rsid w:val="00742AC1"/>
    <w:rsid w:val="00744ACE"/>
    <w:rsid w:val="00746B47"/>
    <w:rsid w:val="007506FA"/>
    <w:rsid w:val="0075394C"/>
    <w:rsid w:val="00755F8F"/>
    <w:rsid w:val="00757AD1"/>
    <w:rsid w:val="007618F4"/>
    <w:rsid w:val="00765335"/>
    <w:rsid w:val="007703D4"/>
    <w:rsid w:val="007716D5"/>
    <w:rsid w:val="00776EF3"/>
    <w:rsid w:val="007814CF"/>
    <w:rsid w:val="0078435D"/>
    <w:rsid w:val="00785183"/>
    <w:rsid w:val="00791A3E"/>
    <w:rsid w:val="007952EA"/>
    <w:rsid w:val="00796581"/>
    <w:rsid w:val="0079677B"/>
    <w:rsid w:val="00796A70"/>
    <w:rsid w:val="007A0C6A"/>
    <w:rsid w:val="007A2863"/>
    <w:rsid w:val="007A41F1"/>
    <w:rsid w:val="007B067B"/>
    <w:rsid w:val="007B271A"/>
    <w:rsid w:val="007B377C"/>
    <w:rsid w:val="007C4544"/>
    <w:rsid w:val="007C5B50"/>
    <w:rsid w:val="007C7DE4"/>
    <w:rsid w:val="007E1C07"/>
    <w:rsid w:val="007E314C"/>
    <w:rsid w:val="007E440C"/>
    <w:rsid w:val="007E4904"/>
    <w:rsid w:val="007E4C31"/>
    <w:rsid w:val="007E556E"/>
    <w:rsid w:val="007E64BE"/>
    <w:rsid w:val="007F4D3A"/>
    <w:rsid w:val="0080395D"/>
    <w:rsid w:val="00804904"/>
    <w:rsid w:val="0080664D"/>
    <w:rsid w:val="008140E6"/>
    <w:rsid w:val="00815F15"/>
    <w:rsid w:val="00816E35"/>
    <w:rsid w:val="00821E58"/>
    <w:rsid w:val="00823718"/>
    <w:rsid w:val="00824D86"/>
    <w:rsid w:val="008252E0"/>
    <w:rsid w:val="00827308"/>
    <w:rsid w:val="00827FF7"/>
    <w:rsid w:val="008300CA"/>
    <w:rsid w:val="0083300B"/>
    <w:rsid w:val="008335A3"/>
    <w:rsid w:val="00836B90"/>
    <w:rsid w:val="0084010D"/>
    <w:rsid w:val="008417F6"/>
    <w:rsid w:val="00847748"/>
    <w:rsid w:val="008540A6"/>
    <w:rsid w:val="00856BD6"/>
    <w:rsid w:val="00867F8A"/>
    <w:rsid w:val="00871AD4"/>
    <w:rsid w:val="00872486"/>
    <w:rsid w:val="00873AC0"/>
    <w:rsid w:val="0087576E"/>
    <w:rsid w:val="0087596C"/>
    <w:rsid w:val="008819B4"/>
    <w:rsid w:val="00883E3E"/>
    <w:rsid w:val="00883EBA"/>
    <w:rsid w:val="00890475"/>
    <w:rsid w:val="00892A67"/>
    <w:rsid w:val="00895BB4"/>
    <w:rsid w:val="00896B56"/>
    <w:rsid w:val="008A05C7"/>
    <w:rsid w:val="008A0EF2"/>
    <w:rsid w:val="008A7BB0"/>
    <w:rsid w:val="008B4290"/>
    <w:rsid w:val="008B6E6C"/>
    <w:rsid w:val="008C1962"/>
    <w:rsid w:val="008C3610"/>
    <w:rsid w:val="008C7C13"/>
    <w:rsid w:val="008D1A32"/>
    <w:rsid w:val="008D45DF"/>
    <w:rsid w:val="008D4C70"/>
    <w:rsid w:val="008E1941"/>
    <w:rsid w:val="008E408E"/>
    <w:rsid w:val="008E4475"/>
    <w:rsid w:val="008E70B9"/>
    <w:rsid w:val="008E7CFA"/>
    <w:rsid w:val="008F2CEC"/>
    <w:rsid w:val="008F367A"/>
    <w:rsid w:val="00900C77"/>
    <w:rsid w:val="00905F5F"/>
    <w:rsid w:val="00907E8D"/>
    <w:rsid w:val="00910427"/>
    <w:rsid w:val="00910973"/>
    <w:rsid w:val="00913648"/>
    <w:rsid w:val="00913DDD"/>
    <w:rsid w:val="00916901"/>
    <w:rsid w:val="009206DD"/>
    <w:rsid w:val="00923C24"/>
    <w:rsid w:val="00931C2A"/>
    <w:rsid w:val="009411A2"/>
    <w:rsid w:val="00942018"/>
    <w:rsid w:val="00945441"/>
    <w:rsid w:val="00947E00"/>
    <w:rsid w:val="00947E80"/>
    <w:rsid w:val="00951C57"/>
    <w:rsid w:val="00955643"/>
    <w:rsid w:val="009556DB"/>
    <w:rsid w:val="0095579F"/>
    <w:rsid w:val="009700DF"/>
    <w:rsid w:val="009703E9"/>
    <w:rsid w:val="00972906"/>
    <w:rsid w:val="00982581"/>
    <w:rsid w:val="00990CF3"/>
    <w:rsid w:val="009918E3"/>
    <w:rsid w:val="00997B38"/>
    <w:rsid w:val="009B0E98"/>
    <w:rsid w:val="009B109F"/>
    <w:rsid w:val="009B126A"/>
    <w:rsid w:val="009C231A"/>
    <w:rsid w:val="009C2DE3"/>
    <w:rsid w:val="009C64C4"/>
    <w:rsid w:val="009D122A"/>
    <w:rsid w:val="009E1B54"/>
    <w:rsid w:val="009E2141"/>
    <w:rsid w:val="009E5442"/>
    <w:rsid w:val="009F69E8"/>
    <w:rsid w:val="009F7731"/>
    <w:rsid w:val="00A0218B"/>
    <w:rsid w:val="00A06ED0"/>
    <w:rsid w:val="00A13F79"/>
    <w:rsid w:val="00A2077C"/>
    <w:rsid w:val="00A2197B"/>
    <w:rsid w:val="00A35BCA"/>
    <w:rsid w:val="00A36ABC"/>
    <w:rsid w:val="00A377C0"/>
    <w:rsid w:val="00A405BC"/>
    <w:rsid w:val="00A45FCF"/>
    <w:rsid w:val="00A47C2E"/>
    <w:rsid w:val="00A47F8B"/>
    <w:rsid w:val="00A5058A"/>
    <w:rsid w:val="00A52DDA"/>
    <w:rsid w:val="00A53ABB"/>
    <w:rsid w:val="00A541D0"/>
    <w:rsid w:val="00A54893"/>
    <w:rsid w:val="00A55750"/>
    <w:rsid w:val="00A57A2A"/>
    <w:rsid w:val="00A60538"/>
    <w:rsid w:val="00A61D6F"/>
    <w:rsid w:val="00A70FD0"/>
    <w:rsid w:val="00A71D65"/>
    <w:rsid w:val="00A73358"/>
    <w:rsid w:val="00A7470D"/>
    <w:rsid w:val="00A75E6F"/>
    <w:rsid w:val="00A7757C"/>
    <w:rsid w:val="00A7779B"/>
    <w:rsid w:val="00A80616"/>
    <w:rsid w:val="00A84F88"/>
    <w:rsid w:val="00A855DD"/>
    <w:rsid w:val="00A9321F"/>
    <w:rsid w:val="00A9551D"/>
    <w:rsid w:val="00A9712E"/>
    <w:rsid w:val="00AA46FC"/>
    <w:rsid w:val="00AA5977"/>
    <w:rsid w:val="00AA6E9C"/>
    <w:rsid w:val="00AA7E1E"/>
    <w:rsid w:val="00AB3EE9"/>
    <w:rsid w:val="00AB45CA"/>
    <w:rsid w:val="00AB6956"/>
    <w:rsid w:val="00AC029D"/>
    <w:rsid w:val="00AD03DC"/>
    <w:rsid w:val="00AD1E99"/>
    <w:rsid w:val="00AD7A78"/>
    <w:rsid w:val="00AE158B"/>
    <w:rsid w:val="00AF14DC"/>
    <w:rsid w:val="00AF3483"/>
    <w:rsid w:val="00AF75FE"/>
    <w:rsid w:val="00B02192"/>
    <w:rsid w:val="00B02A5D"/>
    <w:rsid w:val="00B02E85"/>
    <w:rsid w:val="00B06797"/>
    <w:rsid w:val="00B074AB"/>
    <w:rsid w:val="00B14DE8"/>
    <w:rsid w:val="00B17366"/>
    <w:rsid w:val="00B27E51"/>
    <w:rsid w:val="00B31BFA"/>
    <w:rsid w:val="00B4417C"/>
    <w:rsid w:val="00B4778A"/>
    <w:rsid w:val="00B479EB"/>
    <w:rsid w:val="00B5324C"/>
    <w:rsid w:val="00B54A7E"/>
    <w:rsid w:val="00B63E6C"/>
    <w:rsid w:val="00B660CD"/>
    <w:rsid w:val="00B667F4"/>
    <w:rsid w:val="00B70FE2"/>
    <w:rsid w:val="00B72306"/>
    <w:rsid w:val="00B7238D"/>
    <w:rsid w:val="00B9071A"/>
    <w:rsid w:val="00B91376"/>
    <w:rsid w:val="00B93D5D"/>
    <w:rsid w:val="00B969B4"/>
    <w:rsid w:val="00B96EFF"/>
    <w:rsid w:val="00BA2BB7"/>
    <w:rsid w:val="00BA4A83"/>
    <w:rsid w:val="00BA57E2"/>
    <w:rsid w:val="00BA627A"/>
    <w:rsid w:val="00BB0BC0"/>
    <w:rsid w:val="00BB1FA7"/>
    <w:rsid w:val="00BB3D22"/>
    <w:rsid w:val="00BB5B6C"/>
    <w:rsid w:val="00BB6496"/>
    <w:rsid w:val="00BC08C9"/>
    <w:rsid w:val="00BC4CD4"/>
    <w:rsid w:val="00BD65D5"/>
    <w:rsid w:val="00BD7128"/>
    <w:rsid w:val="00BE050D"/>
    <w:rsid w:val="00BF05B9"/>
    <w:rsid w:val="00BF16BD"/>
    <w:rsid w:val="00BF51E2"/>
    <w:rsid w:val="00BF7953"/>
    <w:rsid w:val="00C02DEC"/>
    <w:rsid w:val="00C03C6B"/>
    <w:rsid w:val="00C113D5"/>
    <w:rsid w:val="00C134B4"/>
    <w:rsid w:val="00C134F5"/>
    <w:rsid w:val="00C20286"/>
    <w:rsid w:val="00C2062F"/>
    <w:rsid w:val="00C219B4"/>
    <w:rsid w:val="00C24834"/>
    <w:rsid w:val="00C25AF1"/>
    <w:rsid w:val="00C26911"/>
    <w:rsid w:val="00C26B8B"/>
    <w:rsid w:val="00C352DE"/>
    <w:rsid w:val="00C3579D"/>
    <w:rsid w:val="00C3625B"/>
    <w:rsid w:val="00C37C12"/>
    <w:rsid w:val="00C40FFB"/>
    <w:rsid w:val="00C44505"/>
    <w:rsid w:val="00C44929"/>
    <w:rsid w:val="00C45F49"/>
    <w:rsid w:val="00C464DE"/>
    <w:rsid w:val="00C63043"/>
    <w:rsid w:val="00C72E5C"/>
    <w:rsid w:val="00C8043A"/>
    <w:rsid w:val="00C83AE8"/>
    <w:rsid w:val="00C85472"/>
    <w:rsid w:val="00C94FAF"/>
    <w:rsid w:val="00C95DB6"/>
    <w:rsid w:val="00C96EA0"/>
    <w:rsid w:val="00CA3977"/>
    <w:rsid w:val="00CA44C9"/>
    <w:rsid w:val="00CA46CB"/>
    <w:rsid w:val="00CA7ABF"/>
    <w:rsid w:val="00CB1256"/>
    <w:rsid w:val="00CB31A9"/>
    <w:rsid w:val="00CB3554"/>
    <w:rsid w:val="00CC1310"/>
    <w:rsid w:val="00CC3E7F"/>
    <w:rsid w:val="00CC41B5"/>
    <w:rsid w:val="00CC7034"/>
    <w:rsid w:val="00CC7C3B"/>
    <w:rsid w:val="00CD07E1"/>
    <w:rsid w:val="00CE1695"/>
    <w:rsid w:val="00CE2CE0"/>
    <w:rsid w:val="00CE2EF0"/>
    <w:rsid w:val="00CE4D03"/>
    <w:rsid w:val="00CE61CF"/>
    <w:rsid w:val="00CE6296"/>
    <w:rsid w:val="00CF0983"/>
    <w:rsid w:val="00CF1333"/>
    <w:rsid w:val="00CF14B8"/>
    <w:rsid w:val="00CF240D"/>
    <w:rsid w:val="00CF2B53"/>
    <w:rsid w:val="00CF61B4"/>
    <w:rsid w:val="00CF7A31"/>
    <w:rsid w:val="00D01EC3"/>
    <w:rsid w:val="00D05257"/>
    <w:rsid w:val="00D06671"/>
    <w:rsid w:val="00D06D85"/>
    <w:rsid w:val="00D21CB5"/>
    <w:rsid w:val="00D21D71"/>
    <w:rsid w:val="00D26FBA"/>
    <w:rsid w:val="00D32F9C"/>
    <w:rsid w:val="00D368F4"/>
    <w:rsid w:val="00D44A99"/>
    <w:rsid w:val="00D53C0C"/>
    <w:rsid w:val="00D61679"/>
    <w:rsid w:val="00D62FAF"/>
    <w:rsid w:val="00D64393"/>
    <w:rsid w:val="00D64423"/>
    <w:rsid w:val="00D65507"/>
    <w:rsid w:val="00D714F0"/>
    <w:rsid w:val="00D726B6"/>
    <w:rsid w:val="00D95943"/>
    <w:rsid w:val="00D96A58"/>
    <w:rsid w:val="00DA192E"/>
    <w:rsid w:val="00DA2C08"/>
    <w:rsid w:val="00DB77AE"/>
    <w:rsid w:val="00DC19C3"/>
    <w:rsid w:val="00DC25EC"/>
    <w:rsid w:val="00DC2C64"/>
    <w:rsid w:val="00DC491C"/>
    <w:rsid w:val="00DC6A38"/>
    <w:rsid w:val="00DD3BAC"/>
    <w:rsid w:val="00DD6F02"/>
    <w:rsid w:val="00DD79F7"/>
    <w:rsid w:val="00DD7AF5"/>
    <w:rsid w:val="00DE7D1D"/>
    <w:rsid w:val="00DF154D"/>
    <w:rsid w:val="00DF1DBC"/>
    <w:rsid w:val="00DF277A"/>
    <w:rsid w:val="00E005DF"/>
    <w:rsid w:val="00E00DFA"/>
    <w:rsid w:val="00E015B9"/>
    <w:rsid w:val="00E03BE3"/>
    <w:rsid w:val="00E12BDB"/>
    <w:rsid w:val="00E249DB"/>
    <w:rsid w:val="00E251AF"/>
    <w:rsid w:val="00E25796"/>
    <w:rsid w:val="00E25FD9"/>
    <w:rsid w:val="00E30E5D"/>
    <w:rsid w:val="00E32424"/>
    <w:rsid w:val="00E348B4"/>
    <w:rsid w:val="00E41640"/>
    <w:rsid w:val="00E4388A"/>
    <w:rsid w:val="00E45106"/>
    <w:rsid w:val="00E52917"/>
    <w:rsid w:val="00E60678"/>
    <w:rsid w:val="00E625AA"/>
    <w:rsid w:val="00E62FAB"/>
    <w:rsid w:val="00E64D66"/>
    <w:rsid w:val="00E70477"/>
    <w:rsid w:val="00E73C68"/>
    <w:rsid w:val="00E81669"/>
    <w:rsid w:val="00E921AD"/>
    <w:rsid w:val="00EA09ED"/>
    <w:rsid w:val="00EA1A18"/>
    <w:rsid w:val="00EA64DB"/>
    <w:rsid w:val="00EB52D6"/>
    <w:rsid w:val="00EC0182"/>
    <w:rsid w:val="00EC2222"/>
    <w:rsid w:val="00EC3666"/>
    <w:rsid w:val="00EC50B8"/>
    <w:rsid w:val="00EC5380"/>
    <w:rsid w:val="00EC7439"/>
    <w:rsid w:val="00ED0DED"/>
    <w:rsid w:val="00ED2773"/>
    <w:rsid w:val="00ED2C4A"/>
    <w:rsid w:val="00ED5B6F"/>
    <w:rsid w:val="00EE0F39"/>
    <w:rsid w:val="00EE2164"/>
    <w:rsid w:val="00EE2CF4"/>
    <w:rsid w:val="00EE50D0"/>
    <w:rsid w:val="00EE6AEE"/>
    <w:rsid w:val="00EF1F54"/>
    <w:rsid w:val="00EF295B"/>
    <w:rsid w:val="00EF47D4"/>
    <w:rsid w:val="00EF4F6A"/>
    <w:rsid w:val="00EF78AD"/>
    <w:rsid w:val="00F00C9C"/>
    <w:rsid w:val="00F01664"/>
    <w:rsid w:val="00F01C43"/>
    <w:rsid w:val="00F02AEC"/>
    <w:rsid w:val="00F02E03"/>
    <w:rsid w:val="00F1075E"/>
    <w:rsid w:val="00F1158D"/>
    <w:rsid w:val="00F131E9"/>
    <w:rsid w:val="00F14C6C"/>
    <w:rsid w:val="00F1522D"/>
    <w:rsid w:val="00F22BF0"/>
    <w:rsid w:val="00F33680"/>
    <w:rsid w:val="00F36802"/>
    <w:rsid w:val="00F36830"/>
    <w:rsid w:val="00F4047F"/>
    <w:rsid w:val="00F5489E"/>
    <w:rsid w:val="00F63E21"/>
    <w:rsid w:val="00F6727F"/>
    <w:rsid w:val="00F82F91"/>
    <w:rsid w:val="00F91276"/>
    <w:rsid w:val="00F94668"/>
    <w:rsid w:val="00F96D0D"/>
    <w:rsid w:val="00FA2E10"/>
    <w:rsid w:val="00FA61B0"/>
    <w:rsid w:val="00FA675A"/>
    <w:rsid w:val="00FA682C"/>
    <w:rsid w:val="00FA7D36"/>
    <w:rsid w:val="00FB3507"/>
    <w:rsid w:val="00FB3ACE"/>
    <w:rsid w:val="00FB4A1C"/>
    <w:rsid w:val="00FB5627"/>
    <w:rsid w:val="00FC4C96"/>
    <w:rsid w:val="00FD5F5D"/>
    <w:rsid w:val="00FE0EBD"/>
    <w:rsid w:val="00FE1A05"/>
    <w:rsid w:val="00FE21EA"/>
    <w:rsid w:val="00FE302A"/>
    <w:rsid w:val="00FE74D0"/>
    <w:rsid w:val="074A131E"/>
    <w:rsid w:val="112508B4"/>
    <w:rsid w:val="25612FBD"/>
    <w:rsid w:val="372E1CE0"/>
    <w:rsid w:val="396D7090"/>
    <w:rsid w:val="50B12BAA"/>
    <w:rsid w:val="52D45347"/>
    <w:rsid w:val="569F6EA4"/>
    <w:rsid w:val="6F132A4D"/>
    <w:rsid w:val="783639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33241ABB"/>
  <w15:docId w15:val="{74A98FD1-0AC6-43CD-8472-3636D4CA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4B4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C3E7F"/>
    <w:pPr>
      <w:jc w:val="left"/>
    </w:pPr>
    <w:rPr>
      <w:rFonts w:asciiTheme="minorHAnsi" w:eastAsiaTheme="minorEastAsia" w:hAnsi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C3E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C3E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C3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CC3E7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C3E7F"/>
    <w:rPr>
      <w:b/>
      <w:bCs/>
    </w:rPr>
  </w:style>
  <w:style w:type="character" w:styleId="Emphasis">
    <w:name w:val="Emphasis"/>
    <w:uiPriority w:val="20"/>
    <w:qFormat/>
    <w:rsid w:val="00CC3E7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CC3E7F"/>
  </w:style>
  <w:style w:type="character" w:styleId="Hyperlink">
    <w:name w:val="Hyperlink"/>
    <w:basedOn w:val="DefaultParagraphFont"/>
    <w:uiPriority w:val="99"/>
    <w:unhideWhenUsed/>
    <w:qFormat/>
    <w:rsid w:val="00CC3E7F"/>
    <w:rPr>
      <w:color w:val="35A1D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C3E7F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C3E7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3E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3E7F"/>
    <w:rPr>
      <w:sz w:val="18"/>
      <w:szCs w:val="18"/>
    </w:rPr>
  </w:style>
  <w:style w:type="paragraph" w:customStyle="1" w:styleId="1">
    <w:name w:val="修订1"/>
    <w:hidden/>
    <w:uiPriority w:val="99"/>
    <w:semiHidden/>
    <w:qFormat/>
    <w:rsid w:val="00CC3E7F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CC3E7F"/>
    <w:pPr>
      <w:jc w:val="center"/>
    </w:pPr>
    <w:rPr>
      <w:rFonts w:eastAsiaTheme="minorEastAsia" w:cstheme="minorBidi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C3E7F"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CC3E7F"/>
    <w:rPr>
      <w:rFonts w:eastAsiaTheme="minorEastAsia" w:cstheme="minorBidi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C3E7F"/>
    <w:rPr>
      <w:rFonts w:ascii="Calibri" w:hAnsi="Calibri"/>
      <w:sz w:val="20"/>
    </w:rPr>
  </w:style>
  <w:style w:type="character" w:customStyle="1" w:styleId="apple-converted-space">
    <w:name w:val="apple-converted-space"/>
    <w:basedOn w:val="DefaultParagraphFont"/>
    <w:qFormat/>
    <w:rsid w:val="00CC3E7F"/>
  </w:style>
  <w:style w:type="character" w:customStyle="1" w:styleId="named-content">
    <w:name w:val="named-content"/>
    <w:basedOn w:val="DefaultParagraphFont"/>
    <w:qFormat/>
    <w:rsid w:val="00CC3E7F"/>
  </w:style>
  <w:style w:type="character" w:customStyle="1" w:styleId="cit-source">
    <w:name w:val="cit-source"/>
    <w:basedOn w:val="DefaultParagraphFont"/>
    <w:qFormat/>
    <w:rsid w:val="00CC3E7F"/>
  </w:style>
  <w:style w:type="character" w:customStyle="1" w:styleId="cit-vol">
    <w:name w:val="cit-vol"/>
    <w:basedOn w:val="DefaultParagraphFont"/>
    <w:qFormat/>
    <w:rsid w:val="00CC3E7F"/>
  </w:style>
  <w:style w:type="character" w:customStyle="1" w:styleId="cit-fpage">
    <w:name w:val="cit-fpage"/>
    <w:basedOn w:val="DefaultParagraphFont"/>
    <w:qFormat/>
    <w:rsid w:val="00CC3E7F"/>
  </w:style>
  <w:style w:type="character" w:customStyle="1" w:styleId="cit-pub-date">
    <w:name w:val="cit-pub-date"/>
    <w:basedOn w:val="DefaultParagraphFont"/>
    <w:qFormat/>
    <w:rsid w:val="00CC3E7F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C3E7F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C3E7F"/>
    <w:rPr>
      <w:b/>
      <w:bCs/>
    </w:rPr>
  </w:style>
  <w:style w:type="paragraph" w:customStyle="1" w:styleId="Acknowledgements">
    <w:name w:val="Acknowledgements"/>
    <w:basedOn w:val="Normal"/>
    <w:qFormat/>
    <w:rsid w:val="00CC3E7F"/>
    <w:pPr>
      <w:widowControl/>
      <w:spacing w:after="240" w:line="230" w:lineRule="atLeast"/>
    </w:pPr>
    <w:rPr>
      <w:rFonts w:ascii="Arial" w:eastAsia="MS Mincho" w:hAnsi="Arial"/>
      <w:kern w:val="0"/>
      <w:sz w:val="17"/>
      <w:szCs w:val="24"/>
      <w:lang w:val="de-DE" w:eastAsia="ja-JP"/>
    </w:rPr>
  </w:style>
  <w:style w:type="paragraph" w:customStyle="1" w:styleId="RSCF01FootnoteAuthorAddress">
    <w:name w:val="RSC F01 Footnote Author Address"/>
    <w:link w:val="RSCF01FootnoteAuthorAddressChar"/>
    <w:qFormat/>
    <w:rsid w:val="00CC3E7F"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cs="Times New Roman"/>
      <w:i/>
      <w:w w:val="105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CC3E7F"/>
    <w:pPr>
      <w:widowControl/>
      <w:tabs>
        <w:tab w:val="left" w:pos="284"/>
      </w:tabs>
    </w:pPr>
    <w:rPr>
      <w:rFonts w:asciiTheme="minorHAnsi" w:eastAsiaTheme="minorEastAsia" w:hAnsiTheme="minorHAnsi"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qFormat/>
    <w:rsid w:val="00CC3E7F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qFormat/>
    <w:rsid w:val="00CC3E7F"/>
    <w:rPr>
      <w:rFonts w:cs="Times New Roman"/>
      <w:w w:val="105"/>
      <w:kern w:val="0"/>
      <w:sz w:val="14"/>
      <w:szCs w:val="14"/>
      <w:lang w:val="en-GB" w:eastAsia="en-US"/>
    </w:rPr>
  </w:style>
  <w:style w:type="paragraph" w:styleId="NoSpacing">
    <w:name w:val="No Spacing"/>
    <w:uiPriority w:val="1"/>
    <w:qFormat/>
    <w:rsid w:val="00CC3E7F"/>
    <w:rPr>
      <w:sz w:val="22"/>
      <w:szCs w:val="22"/>
      <w:lang w:val="en-GB" w:eastAsia="en-US"/>
    </w:rPr>
  </w:style>
  <w:style w:type="paragraph" w:customStyle="1" w:styleId="SchemeCaption">
    <w:name w:val="SchemeCaption"/>
    <w:basedOn w:val="Normal"/>
    <w:link w:val="SchemeCaptionChar"/>
    <w:qFormat/>
    <w:rsid w:val="00CC3E7F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SchemeCaptionChar">
    <w:name w:val="SchemeCaption Char"/>
    <w:link w:val="SchemeCaption"/>
    <w:qFormat/>
    <w:rsid w:val="00CC3E7F"/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customStyle="1" w:styleId="TableFoot">
    <w:name w:val="TableFoot"/>
    <w:basedOn w:val="Normal"/>
    <w:qFormat/>
    <w:rsid w:val="00CC3E7F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P1">
    <w:name w:val="P1"/>
    <w:basedOn w:val="Normal"/>
    <w:link w:val="P1Char"/>
    <w:qFormat/>
    <w:rsid w:val="00CC3E7F"/>
    <w:pPr>
      <w:widowControl/>
      <w:spacing w:line="225" w:lineRule="exact"/>
    </w:pPr>
    <w:rPr>
      <w:rFonts w:ascii="Arial" w:eastAsia="MS Mincho" w:hAnsi="Arial"/>
      <w:kern w:val="0"/>
      <w:sz w:val="17"/>
      <w:szCs w:val="24"/>
      <w:lang w:eastAsia="ja-JP"/>
    </w:rPr>
  </w:style>
  <w:style w:type="character" w:customStyle="1" w:styleId="P1Char">
    <w:name w:val="P1 Char"/>
    <w:link w:val="P1"/>
    <w:qFormat/>
    <w:rsid w:val="00CC3E7F"/>
    <w:rPr>
      <w:rFonts w:ascii="Arial" w:eastAsia="MS Mincho" w:hAnsi="Arial" w:cs="Times New Roman"/>
      <w:kern w:val="0"/>
      <w:sz w:val="17"/>
      <w:szCs w:val="24"/>
      <w:lang w:eastAsia="ja-JP"/>
    </w:rPr>
  </w:style>
  <w:style w:type="paragraph" w:customStyle="1" w:styleId="ExperimentalSection">
    <w:name w:val="ExperimentalSection"/>
    <w:basedOn w:val="Normal"/>
    <w:qFormat/>
    <w:rsid w:val="00CC3E7F"/>
    <w:pPr>
      <w:widowControl/>
      <w:spacing w:after="240" w:line="200" w:lineRule="exact"/>
    </w:pPr>
    <w:rPr>
      <w:rFonts w:ascii="Arial" w:eastAsia="MS Mincho" w:hAnsi="Arial"/>
      <w:kern w:val="0"/>
      <w:sz w:val="15"/>
      <w:szCs w:val="14"/>
      <w:lang w:val="en-GB" w:eastAsia="ja-JP"/>
    </w:rPr>
  </w:style>
  <w:style w:type="character" w:customStyle="1" w:styleId="fontstyle01">
    <w:name w:val="fontstyle01"/>
    <w:basedOn w:val="DefaultParagraphFont"/>
    <w:qFormat/>
    <w:rsid w:val="00CC3E7F"/>
    <w:rPr>
      <w:rFonts w:ascii="AdvOTea1a7398" w:hAnsi="AdvOTea1a7398" w:hint="default"/>
      <w:color w:val="000000"/>
      <w:sz w:val="22"/>
      <w:szCs w:val="22"/>
    </w:rPr>
  </w:style>
  <w:style w:type="character" w:customStyle="1" w:styleId="ls0">
    <w:name w:val="ls0"/>
    <w:basedOn w:val="DefaultParagraphFont"/>
    <w:qFormat/>
    <w:rsid w:val="00CC3E7F"/>
  </w:style>
  <w:style w:type="character" w:customStyle="1" w:styleId="ff4">
    <w:name w:val="ff4"/>
    <w:basedOn w:val="DefaultParagraphFont"/>
    <w:qFormat/>
    <w:rsid w:val="00CC3E7F"/>
  </w:style>
  <w:style w:type="character" w:customStyle="1" w:styleId="current-selection">
    <w:name w:val="current-selection"/>
    <w:basedOn w:val="DefaultParagraphFont"/>
    <w:qFormat/>
    <w:rsid w:val="00CC3E7F"/>
  </w:style>
  <w:style w:type="character" w:customStyle="1" w:styleId="a">
    <w:name w:val="_"/>
    <w:basedOn w:val="DefaultParagraphFont"/>
    <w:qFormat/>
    <w:rsid w:val="00CC3E7F"/>
  </w:style>
  <w:style w:type="character" w:customStyle="1" w:styleId="ff3">
    <w:name w:val="ff3"/>
    <w:basedOn w:val="DefaultParagraphFont"/>
    <w:qFormat/>
    <w:rsid w:val="00CC3E7F"/>
  </w:style>
  <w:style w:type="paragraph" w:customStyle="1" w:styleId="Authornames">
    <w:name w:val="Author names"/>
    <w:basedOn w:val="Normal"/>
    <w:next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2"/>
      <w:szCs w:val="24"/>
      <w:lang w:val="en-GB" w:eastAsia="en-GB"/>
    </w:rPr>
  </w:style>
  <w:style w:type="table" w:styleId="TableGrid">
    <w:name w:val="Table Grid"/>
    <w:basedOn w:val="TableNormal"/>
    <w:uiPriority w:val="99"/>
    <w:unhideWhenUsed/>
    <w:rsid w:val="00C134B4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0E4F2B-402E-4D09-A584-85F6793C6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52</Words>
  <Characters>302</Characters>
  <Application>Microsoft Office Word</Application>
  <DocSecurity>0</DocSecurity>
  <Lines>2</Lines>
  <Paragraphs>1</Paragraphs>
  <ScaleCrop>false</ScaleCrop>
  <Company>Users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燕鼎元</dc:creator>
  <cp:lastModifiedBy>Afifa Farhin M.</cp:lastModifiedBy>
  <cp:revision>47</cp:revision>
  <cp:lastPrinted>2018-01-31T08:06:00Z</cp:lastPrinted>
  <dcterms:created xsi:type="dcterms:W3CDTF">2018-10-19T01:56:00Z</dcterms:created>
  <dcterms:modified xsi:type="dcterms:W3CDTF">2022-02-02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